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ED284" w14:textId="13FD4707" w:rsidR="00CD7421" w:rsidRPr="007E5759" w:rsidRDefault="00CD7421" w:rsidP="00CD7421">
      <w:pPr>
        <w:pageBreakBefore/>
        <w:spacing w:line="480" w:lineRule="auto"/>
        <w:rPr>
          <w:rFonts w:ascii="Times New Roman" w:hAnsi="Times New Roman"/>
          <w:b/>
          <w:lang w:val="en-GB"/>
        </w:rPr>
      </w:pPr>
      <w:r w:rsidRPr="007E5759">
        <w:rPr>
          <w:rFonts w:ascii="Times New Roman" w:hAnsi="Times New Roman"/>
          <w:b/>
          <w:lang w:val="en-GB"/>
        </w:rPr>
        <w:t>Appendix</w:t>
      </w:r>
      <w:r w:rsidR="00F55E56">
        <w:rPr>
          <w:rFonts w:ascii="Times New Roman" w:hAnsi="Times New Roman"/>
          <w:b/>
          <w:lang w:val="en-GB"/>
        </w:rPr>
        <w:t xml:space="preserve"> S5</w:t>
      </w:r>
      <w:r w:rsidRPr="007E5759">
        <w:rPr>
          <w:rFonts w:ascii="Times New Roman" w:hAnsi="Times New Roman"/>
          <w:b/>
          <w:lang w:val="en-GB"/>
        </w:rPr>
        <w:t>. List of ratings utilized in the repeated evaluation phase of Experiment 1 and 3.</w:t>
      </w:r>
    </w:p>
    <w:p w14:paraId="256F1408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ind w:left="357" w:hanging="357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How interesting is this portrait?</w:t>
      </w:r>
    </w:p>
    <w:p w14:paraId="316036F9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How conservative is this portrait?</w:t>
      </w:r>
    </w:p>
    <w:p w14:paraId="5329AD8C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How expressive is this portrait?</w:t>
      </w:r>
    </w:p>
    <w:p w14:paraId="00F3AB74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How artistically precious is this portrait?</w:t>
      </w:r>
      <w:bookmarkStart w:id="0" w:name="_GoBack"/>
      <w:bookmarkEnd w:id="0"/>
    </w:p>
    <w:p w14:paraId="1F054195" w14:textId="716EE0BE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 xml:space="preserve">How </w:t>
      </w:r>
      <w:r w:rsidR="00124708" w:rsidRPr="00CA1EF6">
        <w:rPr>
          <w:rFonts w:ascii="Times New Roman" w:hAnsi="Times New Roman"/>
          <w:lang w:val="en-GB"/>
        </w:rPr>
        <w:t>imaginative</w:t>
      </w:r>
      <w:r w:rsidRPr="00CA1EF6">
        <w:rPr>
          <w:rFonts w:ascii="Times New Roman" w:hAnsi="Times New Roman"/>
          <w:lang w:val="en-GB"/>
        </w:rPr>
        <w:t xml:space="preserve"> is this portrait?</w:t>
      </w:r>
    </w:p>
    <w:p w14:paraId="27B1ACB3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How distinguished is this portrait in painterly quality?</w:t>
      </w:r>
    </w:p>
    <w:p w14:paraId="663B1D83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 xml:space="preserve">How trivial is this portrait? </w:t>
      </w:r>
    </w:p>
    <w:p w14:paraId="04E821EB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How inspiring is this portrait?</w:t>
      </w:r>
    </w:p>
    <w:p w14:paraId="5869DEC8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How provocative is this portrait?</w:t>
      </w:r>
    </w:p>
    <w:p w14:paraId="70947126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How kitschy is this portrait?</w:t>
      </w:r>
    </w:p>
    <w:p w14:paraId="09C5BE7C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This portrait has symbolical meaning.</w:t>
      </w:r>
    </w:p>
    <w:p w14:paraId="0229624F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This portrait is characterised by specific lighting conditions.</w:t>
      </w:r>
    </w:p>
    <w:p w14:paraId="08AD1A37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This portrait’s painterly appearance contributes to the portrait’s meaning.</w:t>
      </w:r>
    </w:p>
    <w:p w14:paraId="73D35538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This portrait is thought provoking.</w:t>
      </w:r>
    </w:p>
    <w:p w14:paraId="0D7940BF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This portrait contains a deeper meaning.</w:t>
      </w:r>
    </w:p>
    <w:p w14:paraId="7FB589DE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This portrait is defined by an alienated mode of representation.</w:t>
      </w:r>
    </w:p>
    <w:p w14:paraId="72770979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 xml:space="preserve">This portrait is worth a second look. </w:t>
      </w:r>
    </w:p>
    <w:p w14:paraId="5BB362AA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This portrait has an interesting colouring.</w:t>
      </w:r>
    </w:p>
    <w:p w14:paraId="0BDCE968" w14:textId="77777777" w:rsidR="00CD7421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This portrait’s style is particularly salient.</w:t>
      </w:r>
    </w:p>
    <w:p w14:paraId="34F2DF7F" w14:textId="77777777" w:rsidR="0083099B" w:rsidRPr="00CA1EF6" w:rsidRDefault="00CD7421" w:rsidP="00CD7421">
      <w:pPr>
        <w:numPr>
          <w:ilvl w:val="0"/>
          <w:numId w:val="1"/>
        </w:numPr>
        <w:suppressAutoHyphens/>
        <w:spacing w:line="480" w:lineRule="auto"/>
        <w:rPr>
          <w:rFonts w:ascii="Times New Roman" w:hAnsi="Times New Roman"/>
          <w:lang w:val="en-GB"/>
        </w:rPr>
      </w:pPr>
      <w:r w:rsidRPr="00CA1EF6">
        <w:rPr>
          <w:rFonts w:ascii="Times New Roman" w:hAnsi="Times New Roman"/>
          <w:lang w:val="en-GB"/>
        </w:rPr>
        <w:t>This portrait contains a statement of the artist.</w:t>
      </w:r>
    </w:p>
    <w:sectPr w:rsidR="0083099B" w:rsidRPr="00CA1EF6" w:rsidSect="006608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1551C"/>
    <w:multiLevelType w:val="hybridMultilevel"/>
    <w:tmpl w:val="921EFD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421"/>
    <w:rsid w:val="00124708"/>
    <w:rsid w:val="005A7D15"/>
    <w:rsid w:val="0066081B"/>
    <w:rsid w:val="0083099B"/>
    <w:rsid w:val="00CA1EF6"/>
    <w:rsid w:val="00CD7421"/>
    <w:rsid w:val="00F5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86DC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421"/>
    <w:rPr>
      <w:rFonts w:ascii="Arial" w:eastAsia="ＭＳ 明朝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421"/>
    <w:rPr>
      <w:rFonts w:ascii="Arial" w:eastAsia="ＭＳ 明朝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Macintosh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5-01-03T09:37:00Z</dcterms:created>
  <dcterms:modified xsi:type="dcterms:W3CDTF">2015-01-03T11:59:00Z</dcterms:modified>
</cp:coreProperties>
</file>